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79B" w:rsidRPr="00450DBC" w:rsidRDefault="00973878" w:rsidP="00F0579B">
      <w:pPr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450DBC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Supplementa</w:t>
      </w:r>
      <w:r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ry</w:t>
      </w:r>
      <w:r w:rsidRPr="00450DBC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 xml:space="preserve"> Table 6: </w:t>
      </w:r>
      <w:r w:rsidRPr="00973878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MiRNAs with differential expression in NPM-</w:t>
      </w:r>
      <w:proofErr w:type="gramStart"/>
      <w:r w:rsidRPr="00973878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ALK(</w:t>
      </w:r>
      <w:proofErr w:type="gramEnd"/>
      <w:r w:rsidRPr="00973878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+) ALCL lymph node primary tissues from patients without relapse after 3 years of minimal follow-up, sorted according to the fold change in expression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959"/>
        <w:gridCol w:w="2092"/>
        <w:gridCol w:w="2551"/>
        <w:gridCol w:w="3686"/>
      </w:tblGrid>
      <w:tr w:rsidR="00277EF0" w:rsidRPr="006E16A0" w:rsidTr="00544231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29" w:type="dxa"/>
            <w:gridSpan w:val="3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regulated miRNAs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in NPM-ALK(+) ALCL lymph node primary tissues from patients without relapse</w:t>
            </w:r>
            <w:r w:rsidRPr="00450DBC" w:rsidDel="0015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</w:t>
            </w:r>
          </w:p>
        </w:tc>
      </w:tr>
      <w:tr w:rsidR="00277EF0" w:rsidRPr="00450DBC" w:rsidTr="00544231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Fold Change 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dj.P.Val</w:t>
            </w:r>
            <w:proofErr w:type="spellEnd"/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5b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5.725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2E-04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09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16.6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9E-06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16.3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8.7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9E-06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4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6.5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6.4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7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6.3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5.7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1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2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5.0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4.7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4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4.7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E-08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886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4.38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8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55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5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2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7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6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1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5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7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</w:tcPr>
          <w:p w:rsidR="00277EF0" w:rsidRPr="00450DBC" w:rsidRDefault="00277EF0" w:rsidP="00277E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4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56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8E-02</w:t>
            </w:r>
          </w:p>
        </w:tc>
      </w:tr>
      <w:tr w:rsidR="00277EF0" w:rsidRPr="006E16A0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2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Downregulated miRNAs in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 xml:space="preserve"> NPM-ALK(+) ALCL lymph node primary tissues from patients without relapse</w:t>
            </w:r>
            <w:r w:rsidRPr="00450DBC" w:rsidDel="001543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††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2b*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4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5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3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8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1E-04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0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9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1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1E-04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61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2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99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6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769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4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4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7-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1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3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4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6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3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9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4E-06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9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6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v1-miR-N3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E-08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5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8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8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1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8E-04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9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8E-05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4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5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3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0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61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0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9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5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0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6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1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5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8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2E-04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8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4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1E-07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9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5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99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0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9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49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E-03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2E-02</w:t>
            </w:r>
          </w:p>
        </w:tc>
      </w:tr>
      <w:tr w:rsidR="00277EF0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277EF0" w:rsidRPr="00450DBC" w:rsidRDefault="00277EF0" w:rsidP="00277E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277EF0" w:rsidRPr="00450DBC" w:rsidRDefault="00277EF0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7E-03</w:t>
            </w:r>
          </w:p>
        </w:tc>
      </w:tr>
    </w:tbl>
    <w:p w:rsidR="00395C05" w:rsidRPr="00A368B1" w:rsidRDefault="00277EF0">
      <w:pPr>
        <w:rPr>
          <w:rFonts w:ascii="Times New Roman" w:eastAsia="Calibri" w:hAnsi="Times New Roman" w:cs="Times New Roman"/>
          <w:sz w:val="24"/>
          <w:szCs w:val="24"/>
        </w:rPr>
      </w:pPr>
      <w:r w:rsidRPr="00450DBC">
        <w:rPr>
          <w:rFonts w:ascii="Times New Roman" w:eastAsia="Calibri" w:hAnsi="Times New Roman" w:cs="Times New Roman"/>
          <w:sz w:val="24"/>
          <w:szCs w:val="24"/>
        </w:rPr>
        <w:t>Intensity of signal was (</w:t>
      </w:r>
      <w:r w:rsidRPr="00450DBC">
        <w:rPr>
          <w:rFonts w:ascii="Times New Roman" w:eastAsia="Calibri" w:hAnsi="Times New Roman" w:cs="Times New Roman"/>
          <w:b/>
          <w:bCs/>
          <w:sz w:val="24"/>
          <w:szCs w:val="24"/>
        </w:rPr>
        <w:t>†</w:t>
      </w:r>
      <w:r w:rsidRPr="00450DBC">
        <w:rPr>
          <w:rFonts w:ascii="Times New Roman" w:eastAsia="Calibri" w:hAnsi="Times New Roman" w:cs="Times New Roman"/>
          <w:sz w:val="24"/>
          <w:szCs w:val="24"/>
        </w:rPr>
        <w:t>) &gt; 1.5 fold and (</w:t>
      </w:r>
      <w:r w:rsidRPr="00450DBC">
        <w:rPr>
          <w:rFonts w:ascii="Times New Roman" w:eastAsia="Calibri" w:hAnsi="Times New Roman" w:cs="Times New Roman"/>
          <w:b/>
          <w:bCs/>
          <w:sz w:val="24"/>
          <w:szCs w:val="24"/>
        </w:rPr>
        <w:t>††</w:t>
      </w: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450DBC">
        <w:rPr>
          <w:rFonts w:ascii="Times New Roman" w:eastAsia="Calibri" w:hAnsi="Times New Roman" w:cs="Times New Roman"/>
          <w:sz w:val="24"/>
          <w:szCs w:val="24"/>
        </w:rPr>
        <w:sym w:font="Symbol" w:char="F03C"/>
      </w: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 0.5 fold compared with that from the lymph nodes of healthy donors (n=3).</w:t>
      </w:r>
      <w:r w:rsidRPr="00450DBC" w:rsidDel="00865774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395C05" w:rsidRPr="00A3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AF"/>
    <w:multiLevelType w:val="hybridMultilevel"/>
    <w:tmpl w:val="76BA55E4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F30BB"/>
    <w:multiLevelType w:val="hybridMultilevel"/>
    <w:tmpl w:val="865CFBF6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79B"/>
    <w:rsid w:val="00277EF0"/>
    <w:rsid w:val="00395C05"/>
    <w:rsid w:val="00973878"/>
    <w:rsid w:val="00A368B1"/>
    <w:rsid w:val="00C45329"/>
    <w:rsid w:val="00F0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Production</cp:lastModifiedBy>
  <cp:revision>4</cp:revision>
  <dcterms:created xsi:type="dcterms:W3CDTF">2018-01-30T15:07:00Z</dcterms:created>
  <dcterms:modified xsi:type="dcterms:W3CDTF">2018-02-19T05:55:00Z</dcterms:modified>
</cp:coreProperties>
</file>